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E801A" w14:textId="77777777" w:rsidR="00086159" w:rsidRPr="00036F8E" w:rsidRDefault="00086159" w:rsidP="00086159">
      <w:pPr>
        <w:rPr>
          <w:rFonts w:ascii="Times New Roman" w:hAnsi="Times New Roman" w:cs="Times New Roman"/>
          <w:b/>
          <w:bCs/>
          <w:szCs w:val="21"/>
        </w:rPr>
      </w:pPr>
      <w:r w:rsidRPr="00036F8E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036F8E">
        <w:rPr>
          <w:rFonts w:ascii="Times New Roman" w:hAnsi="Times New Roman" w:cs="Times New Roman"/>
          <w:b/>
          <w:bCs/>
          <w:szCs w:val="21"/>
        </w:rPr>
        <w:t>. Primers used for qPCR analyses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45"/>
        <w:gridCol w:w="3366"/>
        <w:gridCol w:w="3285"/>
      </w:tblGrid>
      <w:tr w:rsidR="00086159" w:rsidRPr="005A0650" w14:paraId="529BD5E3" w14:textId="77777777" w:rsidTr="00C823C8">
        <w:tc>
          <w:tcPr>
            <w:tcW w:w="1645" w:type="dxa"/>
          </w:tcPr>
          <w:p w14:paraId="4A253B8A" w14:textId="77777777" w:rsidR="00086159" w:rsidRPr="005A0650" w:rsidRDefault="00086159" w:rsidP="00C823C8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366" w:type="dxa"/>
          </w:tcPr>
          <w:p w14:paraId="1169EBA9" w14:textId="77777777" w:rsidR="00086159" w:rsidRPr="005A0650" w:rsidRDefault="00086159" w:rsidP="00C823C8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Forward primer (5’ to 3’)</w:t>
            </w:r>
          </w:p>
        </w:tc>
        <w:tc>
          <w:tcPr>
            <w:tcW w:w="3285" w:type="dxa"/>
          </w:tcPr>
          <w:p w14:paraId="278273A9" w14:textId="77777777" w:rsidR="00086159" w:rsidRPr="005A0650" w:rsidRDefault="00086159" w:rsidP="00C823C8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Reverse primer (5’ to 3’)</w:t>
            </w:r>
          </w:p>
        </w:tc>
      </w:tr>
      <w:tr w:rsidR="00086159" w:rsidRPr="005A0650" w14:paraId="19F61F3E" w14:textId="77777777" w:rsidTr="00C823C8">
        <w:tc>
          <w:tcPr>
            <w:tcW w:w="1645" w:type="dxa"/>
          </w:tcPr>
          <w:p w14:paraId="3F6947D9" w14:textId="77777777" w:rsidR="00086159" w:rsidRPr="005A0650" w:rsidRDefault="00086159" w:rsidP="00C823C8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CD163</w:t>
            </w:r>
          </w:p>
        </w:tc>
        <w:tc>
          <w:tcPr>
            <w:tcW w:w="3366" w:type="dxa"/>
          </w:tcPr>
          <w:p w14:paraId="44F61644" w14:textId="77777777" w:rsidR="00086159" w:rsidRPr="005A0650" w:rsidRDefault="00086159" w:rsidP="00C823C8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GTCGCTCATCCCGTCAGTCATC</w:t>
            </w:r>
          </w:p>
        </w:tc>
        <w:tc>
          <w:tcPr>
            <w:tcW w:w="3285" w:type="dxa"/>
          </w:tcPr>
          <w:p w14:paraId="2FC0FEA7" w14:textId="77777777" w:rsidR="00086159" w:rsidRPr="005A0650" w:rsidRDefault="00086159" w:rsidP="00C823C8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GCCGCTGTCTCTGTCTTCGC</w:t>
            </w:r>
          </w:p>
        </w:tc>
      </w:tr>
      <w:tr w:rsidR="00086159" w:rsidRPr="005A0650" w14:paraId="1A16721E" w14:textId="77777777" w:rsidTr="00C823C8">
        <w:tc>
          <w:tcPr>
            <w:tcW w:w="1645" w:type="dxa"/>
          </w:tcPr>
          <w:p w14:paraId="12194772" w14:textId="77777777" w:rsidR="00086159" w:rsidRPr="005A0650" w:rsidRDefault="00086159" w:rsidP="00C823C8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3366" w:type="dxa"/>
          </w:tcPr>
          <w:p w14:paraId="6ED6A38C" w14:textId="77777777" w:rsidR="00086159" w:rsidRPr="005A0650" w:rsidRDefault="00086159" w:rsidP="00C823C8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GGCACCCAGTCTGAGAACAG</w:t>
            </w:r>
          </w:p>
        </w:tc>
        <w:tc>
          <w:tcPr>
            <w:tcW w:w="3285" w:type="dxa"/>
          </w:tcPr>
          <w:p w14:paraId="3B4D2879" w14:textId="77777777" w:rsidR="00086159" w:rsidRPr="005A0650" w:rsidRDefault="00086159" w:rsidP="00C823C8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ACTCTGCTGAAGGCATCTCG</w:t>
            </w:r>
          </w:p>
        </w:tc>
      </w:tr>
      <w:tr w:rsidR="00086159" w:rsidRPr="005A0650" w14:paraId="5EF67129" w14:textId="77777777" w:rsidTr="00C823C8">
        <w:tc>
          <w:tcPr>
            <w:tcW w:w="1645" w:type="dxa"/>
          </w:tcPr>
          <w:p w14:paraId="6A24994D" w14:textId="77777777" w:rsidR="00086159" w:rsidRPr="005A0650" w:rsidRDefault="00086159" w:rsidP="00C823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80</w:t>
            </w:r>
          </w:p>
        </w:tc>
        <w:tc>
          <w:tcPr>
            <w:tcW w:w="3366" w:type="dxa"/>
          </w:tcPr>
          <w:p w14:paraId="191A05DA" w14:textId="77777777" w:rsidR="00086159" w:rsidRPr="005A0650" w:rsidRDefault="00086159" w:rsidP="00C823C8">
            <w:pPr>
              <w:rPr>
                <w:rFonts w:ascii="Times New Roman" w:hAnsi="Times New Roman" w:cs="Times New Roman"/>
              </w:rPr>
            </w:pPr>
            <w:r w:rsidRPr="00E83037">
              <w:rPr>
                <w:rFonts w:ascii="Times New Roman" w:hAnsi="Times New Roman" w:cs="Times New Roman"/>
              </w:rPr>
              <w:t>AAACTCGCATCTACTGGCAAA</w:t>
            </w:r>
          </w:p>
        </w:tc>
        <w:tc>
          <w:tcPr>
            <w:tcW w:w="3285" w:type="dxa"/>
          </w:tcPr>
          <w:p w14:paraId="165F3EBC" w14:textId="77777777" w:rsidR="00086159" w:rsidRPr="005A0650" w:rsidRDefault="00086159" w:rsidP="00C823C8">
            <w:pPr>
              <w:rPr>
                <w:rFonts w:ascii="Times New Roman" w:hAnsi="Times New Roman" w:cs="Times New Roman"/>
              </w:rPr>
            </w:pPr>
            <w:r w:rsidRPr="00E83037">
              <w:rPr>
                <w:rFonts w:ascii="Times New Roman" w:hAnsi="Times New Roman" w:cs="Times New Roman"/>
              </w:rPr>
              <w:t>GGTTCTTGTACTCGGGCCATA</w:t>
            </w:r>
          </w:p>
        </w:tc>
      </w:tr>
      <w:tr w:rsidR="00086159" w:rsidRPr="005A0650" w14:paraId="65AFEF6E" w14:textId="77777777" w:rsidTr="00C823C8">
        <w:tc>
          <w:tcPr>
            <w:tcW w:w="1645" w:type="dxa"/>
          </w:tcPr>
          <w:p w14:paraId="2F601AF2" w14:textId="77777777" w:rsidR="00086159" w:rsidRPr="005A0650" w:rsidRDefault="00086159" w:rsidP="00C823C8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TNF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366" w:type="dxa"/>
          </w:tcPr>
          <w:p w14:paraId="14F682B8" w14:textId="77777777" w:rsidR="00086159" w:rsidRPr="005A0650" w:rsidRDefault="00086159" w:rsidP="00C823C8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ATCTTCTCGAACCCCGAGTGA</w:t>
            </w:r>
          </w:p>
        </w:tc>
        <w:tc>
          <w:tcPr>
            <w:tcW w:w="3285" w:type="dxa"/>
          </w:tcPr>
          <w:p w14:paraId="5001874A" w14:textId="77777777" w:rsidR="00086159" w:rsidRPr="005A0650" w:rsidRDefault="00086159" w:rsidP="00C823C8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hAnsi="Times New Roman" w:cs="Times New Roman"/>
              </w:rPr>
              <w:t>CGGTTCAGCCACTGGAGCT</w:t>
            </w:r>
          </w:p>
        </w:tc>
      </w:tr>
      <w:tr w:rsidR="00086159" w:rsidRPr="005A0650" w14:paraId="5FDE4737" w14:textId="77777777" w:rsidTr="00C823C8">
        <w:tc>
          <w:tcPr>
            <w:tcW w:w="1645" w:type="dxa"/>
            <w:vAlign w:val="center"/>
          </w:tcPr>
          <w:p w14:paraId="29814F17" w14:textId="77777777" w:rsidR="00086159" w:rsidRPr="005A0650" w:rsidRDefault="00086159" w:rsidP="00C823C8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3366" w:type="dxa"/>
            <w:vAlign w:val="center"/>
          </w:tcPr>
          <w:p w14:paraId="60C3F00F" w14:textId="77777777" w:rsidR="00086159" w:rsidRPr="005A0650" w:rsidRDefault="00086159" w:rsidP="00C823C8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AAGGTGAAGGTCGGAGTC</w:t>
            </w:r>
          </w:p>
        </w:tc>
        <w:tc>
          <w:tcPr>
            <w:tcW w:w="3285" w:type="dxa"/>
            <w:vAlign w:val="center"/>
          </w:tcPr>
          <w:p w14:paraId="57DD4CF5" w14:textId="77777777" w:rsidR="00086159" w:rsidRPr="005A0650" w:rsidRDefault="00086159" w:rsidP="00C823C8">
            <w:pPr>
              <w:rPr>
                <w:rFonts w:ascii="Times New Roman" w:hAnsi="Times New Roman" w:cs="Times New Roman"/>
              </w:rPr>
            </w:pPr>
            <w:r w:rsidRPr="005A065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AAGATGGTGATGGGATTTC</w:t>
            </w:r>
          </w:p>
        </w:tc>
      </w:tr>
    </w:tbl>
    <w:p w14:paraId="012DD891" w14:textId="77777777" w:rsidR="00B0494F" w:rsidRDefault="00B0494F"/>
    <w:sectPr w:rsidR="00B049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159"/>
    <w:rsid w:val="00086159"/>
    <w:rsid w:val="00B04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9A39B"/>
  <w15:chartTrackingRefBased/>
  <w15:docId w15:val="{45F6A58F-D299-4C9F-944F-C6068DA22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615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6159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年</dc:creator>
  <cp:keywords/>
  <dc:description/>
  <cp:lastModifiedBy>光年</cp:lastModifiedBy>
  <cp:revision>1</cp:revision>
  <dcterms:created xsi:type="dcterms:W3CDTF">2022-01-24T12:33:00Z</dcterms:created>
  <dcterms:modified xsi:type="dcterms:W3CDTF">2022-01-24T12:33:00Z</dcterms:modified>
</cp:coreProperties>
</file>